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71245C" w14:textId="77777777" w:rsidR="004D1AEC" w:rsidRPr="004607F9" w:rsidRDefault="004D1AEC" w:rsidP="004D1AEC">
      <w:pPr>
        <w:suppressLineNumbers/>
        <w:spacing w:line="480" w:lineRule="auto"/>
        <w:rPr>
          <w:rFonts w:ascii="Times New Roman" w:hAnsi="Times New Roman"/>
          <w:b/>
        </w:rPr>
      </w:pPr>
      <w:r w:rsidRPr="004607F9">
        <w:rPr>
          <w:rFonts w:ascii="Times New Roman" w:hAnsi="Times New Roman"/>
          <w:b/>
        </w:rPr>
        <w:t xml:space="preserve">Supplementary File 1: </w:t>
      </w:r>
      <w:r w:rsidRPr="004607F9">
        <w:rPr>
          <w:rFonts w:ascii="Times New Roman" w:hAnsi="Times New Roman"/>
        </w:rPr>
        <w:t>Direct repeat recombinant frequencies</w:t>
      </w:r>
      <w:bookmarkStart w:id="0" w:name="_GoBack"/>
      <w:bookmarkEnd w:id="0"/>
    </w:p>
    <w:tbl>
      <w:tblPr>
        <w:tblW w:w="84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993"/>
        <w:gridCol w:w="1134"/>
        <w:gridCol w:w="850"/>
        <w:gridCol w:w="1074"/>
        <w:gridCol w:w="1074"/>
        <w:gridCol w:w="1074"/>
        <w:gridCol w:w="1075"/>
      </w:tblGrid>
      <w:tr w:rsidR="004D1AEC" w:rsidRPr="004607F9" w14:paraId="11D10CBC" w14:textId="77777777" w:rsidTr="004D1AEC">
        <w:tc>
          <w:tcPr>
            <w:tcW w:w="1134" w:type="dxa"/>
            <w:vMerge w:val="restart"/>
            <w:shd w:val="clear" w:color="auto" w:fill="BDD6EE" w:themeFill="accent5" w:themeFillTint="66"/>
          </w:tcPr>
          <w:p w14:paraId="728CB28A" w14:textId="77777777" w:rsidR="004D1AEC" w:rsidRPr="004607F9" w:rsidRDefault="004D1AEC" w:rsidP="005667E2">
            <w:pPr>
              <w:ind w:left="-108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Genotyp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nd strain number</w:t>
            </w:r>
          </w:p>
        </w:tc>
        <w:tc>
          <w:tcPr>
            <w:tcW w:w="993" w:type="dxa"/>
            <w:vMerge w:val="restart"/>
            <w:shd w:val="clear" w:color="auto" w:fill="BDD6EE" w:themeFill="accent5" w:themeFillTint="66"/>
          </w:tcPr>
          <w:p w14:paraId="1AAA3F29" w14:textId="77777777" w:rsidR="004D1AEC" w:rsidRPr="004607F9" w:rsidRDefault="004D1AEC" w:rsidP="005667E2">
            <w:pPr>
              <w:ind w:left="-108" w:right="-108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 xml:space="preserve"> orientation</w:t>
            </w:r>
          </w:p>
        </w:tc>
        <w:tc>
          <w:tcPr>
            <w:tcW w:w="1134" w:type="dxa"/>
            <w:vMerge w:val="restart"/>
            <w:shd w:val="clear" w:color="auto" w:fill="BDD6EE" w:themeFill="accent5" w:themeFillTint="66"/>
          </w:tcPr>
          <w:p w14:paraId="1045D872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Position of direct repeat</w:t>
            </w:r>
          </w:p>
        </w:tc>
        <w:tc>
          <w:tcPr>
            <w:tcW w:w="850" w:type="dxa"/>
            <w:vMerge w:val="restart"/>
            <w:shd w:val="clear" w:color="auto" w:fill="BDD6EE" w:themeFill="accent5" w:themeFillTint="66"/>
          </w:tcPr>
          <w:p w14:paraId="628D4B01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Number of colonies analysed</w:t>
            </w:r>
          </w:p>
        </w:tc>
        <w:tc>
          <w:tcPr>
            <w:tcW w:w="2148" w:type="dxa"/>
            <w:gridSpan w:val="2"/>
            <w:shd w:val="clear" w:color="auto" w:fill="BDD6EE" w:themeFill="accent5" w:themeFillTint="66"/>
          </w:tcPr>
          <w:p w14:paraId="61834B0A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Ade</w:t>
            </w:r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 xml:space="preserve"> His</w:t>
            </w:r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  <w:p w14:paraId="04E2AB22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recombinant</w:t>
            </w:r>
          </w:p>
          <w:p w14:paraId="06CBEB6E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frequency (x 10</w:t>
            </w:r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proofErr w:type="gramStart"/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4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149" w:type="dxa"/>
            <w:gridSpan w:val="2"/>
            <w:shd w:val="clear" w:color="auto" w:fill="BDD6EE" w:themeFill="accent5" w:themeFillTint="66"/>
          </w:tcPr>
          <w:p w14:paraId="581397A7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Ade</w:t>
            </w:r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 xml:space="preserve"> His</w:t>
            </w:r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  <w:p w14:paraId="02ADC075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recombinant</w:t>
            </w:r>
          </w:p>
          <w:p w14:paraId="5EBCF35D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frequency (x 10</w:t>
            </w:r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proofErr w:type="gramStart"/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4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4D1AEC" w:rsidRPr="004607F9" w14:paraId="67531E17" w14:textId="77777777" w:rsidTr="004D1AEC">
        <w:tc>
          <w:tcPr>
            <w:tcW w:w="1134" w:type="dxa"/>
            <w:vMerge/>
            <w:shd w:val="clear" w:color="auto" w:fill="BDD6EE" w:themeFill="accent5" w:themeFillTint="66"/>
          </w:tcPr>
          <w:p w14:paraId="1BE23987" w14:textId="77777777" w:rsidR="004D1AEC" w:rsidRPr="004607F9" w:rsidRDefault="004D1AEC" w:rsidP="005667E2">
            <w:pPr>
              <w:ind w:left="176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vMerge/>
            <w:shd w:val="clear" w:color="auto" w:fill="BDD6EE" w:themeFill="accent5" w:themeFillTint="66"/>
          </w:tcPr>
          <w:p w14:paraId="50C5B07B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BDD6EE" w:themeFill="accent5" w:themeFillTint="66"/>
          </w:tcPr>
          <w:p w14:paraId="4B10409D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BDD6EE" w:themeFill="accent5" w:themeFillTint="66"/>
          </w:tcPr>
          <w:p w14:paraId="498BB062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BDD6EE" w:themeFill="accent5" w:themeFillTint="66"/>
          </w:tcPr>
          <w:p w14:paraId="0EFA8848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74" w:type="dxa"/>
            <w:shd w:val="clear" w:color="auto" w:fill="BDD6EE" w:themeFill="accent5" w:themeFillTint="66"/>
          </w:tcPr>
          <w:p w14:paraId="3C4ADC1E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proofErr w:type="spellStart"/>
            <w:r w:rsidRPr="004607F9">
              <w:rPr>
                <w:rFonts w:ascii="Times New Roman" w:hAnsi="Times New Roman"/>
                <w:sz w:val="18"/>
                <w:szCs w:val="18"/>
              </w:rPr>
              <w:t>value</w:t>
            </w:r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74" w:type="dxa"/>
            <w:shd w:val="clear" w:color="auto" w:fill="BDD6EE" w:themeFill="accent5" w:themeFillTint="66"/>
          </w:tcPr>
          <w:p w14:paraId="1EEB39F3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Mean</w:t>
            </w:r>
          </w:p>
        </w:tc>
        <w:tc>
          <w:tcPr>
            <w:tcW w:w="1075" w:type="dxa"/>
            <w:shd w:val="clear" w:color="auto" w:fill="BDD6EE" w:themeFill="accent5" w:themeFillTint="66"/>
          </w:tcPr>
          <w:p w14:paraId="411AEAF5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proofErr w:type="spellStart"/>
            <w:r w:rsidRPr="004607F9">
              <w:rPr>
                <w:rFonts w:ascii="Times New Roman" w:hAnsi="Times New Roman"/>
                <w:sz w:val="18"/>
                <w:szCs w:val="18"/>
              </w:rPr>
              <w:t>value</w:t>
            </w:r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40B47E03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4D1AEC" w:rsidRPr="004607F9" w14:paraId="385D1BC7" w14:textId="77777777" w:rsidTr="005667E2">
        <w:tc>
          <w:tcPr>
            <w:tcW w:w="1134" w:type="dxa"/>
          </w:tcPr>
          <w:p w14:paraId="7AB652DC" w14:textId="77777777" w:rsidR="004D1AE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wild-type</w:t>
            </w:r>
          </w:p>
          <w:p w14:paraId="3F95C173" w14:textId="77777777" w:rsidR="004D1AEC" w:rsidRPr="004607F9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4712</w:t>
            </w:r>
          </w:p>
        </w:tc>
        <w:tc>
          <w:tcPr>
            <w:tcW w:w="993" w:type="dxa"/>
          </w:tcPr>
          <w:p w14:paraId="6F2B389C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IO</w:t>
            </w:r>
          </w:p>
        </w:tc>
        <w:tc>
          <w:tcPr>
            <w:tcW w:w="1134" w:type="dxa"/>
          </w:tcPr>
          <w:p w14:paraId="68279EB9" w14:textId="77777777" w:rsidR="004D1AEC" w:rsidRPr="00134717" w:rsidRDefault="004D1AEC" w:rsidP="005667E2">
            <w:pPr>
              <w:spacing w:after="1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</w:t>
            </w:r>
          </w:p>
        </w:tc>
        <w:tc>
          <w:tcPr>
            <w:tcW w:w="850" w:type="dxa"/>
          </w:tcPr>
          <w:p w14:paraId="53010855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74" w:type="dxa"/>
          </w:tcPr>
          <w:p w14:paraId="69A978A6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1.3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  <w:p w14:paraId="258654FE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(+/- 0.79)</w:t>
            </w:r>
          </w:p>
        </w:tc>
        <w:tc>
          <w:tcPr>
            <w:tcW w:w="1074" w:type="dxa"/>
          </w:tcPr>
          <w:p w14:paraId="2D776233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74" w:type="dxa"/>
          </w:tcPr>
          <w:p w14:paraId="57FF14C5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3.</w:t>
            </w:r>
            <w:r>
              <w:rPr>
                <w:rFonts w:ascii="Times New Roman" w:hAnsi="Times New Roman"/>
                <w:sz w:val="18"/>
                <w:szCs w:val="18"/>
              </w:rPr>
              <w:t>33</w:t>
            </w:r>
          </w:p>
          <w:p w14:paraId="6FCCA606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0.93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190A39EE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D1AEC" w:rsidRPr="004607F9" w14:paraId="3C6F24C2" w14:textId="77777777" w:rsidTr="004D1AEC">
        <w:tc>
          <w:tcPr>
            <w:tcW w:w="1134" w:type="dxa"/>
            <w:shd w:val="clear" w:color="auto" w:fill="EDEDED" w:themeFill="accent3" w:themeFillTint="33"/>
          </w:tcPr>
          <w:p w14:paraId="66FF8399" w14:textId="77777777" w:rsidR="004D1AE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e</w:t>
            </w:r>
            <w:r w:rsidRPr="00134717">
              <w:rPr>
                <w:rFonts w:ascii="Times New Roman" w:hAnsi="Times New Roman"/>
                <w:i/>
                <w:sz w:val="18"/>
                <w:szCs w:val="18"/>
              </w:rPr>
              <w:t>lg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73686A68" w14:textId="77777777" w:rsidR="004D1AEC" w:rsidRPr="004607F9" w:rsidRDefault="004D1AEC" w:rsidP="005667E2">
            <w:pPr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7706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07C71238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IO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7B129A53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13B753E6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7B1A47D6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8</w:t>
            </w:r>
          </w:p>
          <w:p w14:paraId="3A42E02B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(+/- 0.</w:t>
            </w:r>
            <w:r>
              <w:rPr>
                <w:rFonts w:ascii="Times New Roman" w:hAnsi="Times New Roman"/>
                <w:sz w:val="18"/>
                <w:szCs w:val="18"/>
              </w:rPr>
              <w:t>55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329E9C2D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09DA39ED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48</w:t>
            </w:r>
          </w:p>
          <w:p w14:paraId="13ECE8D4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(+/- 1.</w:t>
            </w:r>
            <w:r>
              <w:rPr>
                <w:rFonts w:ascii="Times New Roman" w:hAnsi="Times New Roman"/>
                <w:sz w:val="18"/>
                <w:szCs w:val="18"/>
              </w:rPr>
              <w:t>05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  <w:shd w:val="clear" w:color="auto" w:fill="EDEDED" w:themeFill="accent3" w:themeFillTint="33"/>
          </w:tcPr>
          <w:p w14:paraId="02ACDB8B" w14:textId="77777777" w:rsidR="004D1AEC" w:rsidRPr="004607F9" w:rsidRDefault="004D1AEC" w:rsidP="005667E2">
            <w:pPr>
              <w:spacing w:after="120"/>
              <w:ind w:right="-5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4D1AEC" w:rsidRPr="004607F9" w14:paraId="0BEDB5C9" w14:textId="77777777" w:rsidTr="005667E2">
        <w:tc>
          <w:tcPr>
            <w:tcW w:w="1134" w:type="dxa"/>
          </w:tcPr>
          <w:p w14:paraId="0EE20857" w14:textId="77777777" w:rsidR="004D1AE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wild-type</w:t>
            </w:r>
          </w:p>
          <w:p w14:paraId="10669E44" w14:textId="77777777" w:rsidR="004D1AEC" w:rsidRPr="004607F9" w:rsidRDefault="004D1AEC" w:rsidP="005667E2">
            <w:pPr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4713</w:t>
            </w:r>
          </w:p>
        </w:tc>
        <w:tc>
          <w:tcPr>
            <w:tcW w:w="993" w:type="dxa"/>
          </w:tcPr>
          <w:p w14:paraId="4BD25412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</w:tcPr>
          <w:p w14:paraId="5EF0074F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</w:t>
            </w:r>
          </w:p>
        </w:tc>
        <w:tc>
          <w:tcPr>
            <w:tcW w:w="850" w:type="dxa"/>
          </w:tcPr>
          <w:p w14:paraId="39555A8F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74" w:type="dxa"/>
          </w:tcPr>
          <w:p w14:paraId="1A7FF944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  <w:p w14:paraId="3A8A6CF6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51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6B82E93D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4" w:type="dxa"/>
          </w:tcPr>
          <w:p w14:paraId="183ABB21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  <w:p w14:paraId="20299F1B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55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77C99889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4D1AEC" w:rsidRPr="004607F9" w14:paraId="13FC9BAB" w14:textId="77777777" w:rsidTr="004D1AEC">
        <w:tc>
          <w:tcPr>
            <w:tcW w:w="1134" w:type="dxa"/>
            <w:shd w:val="clear" w:color="auto" w:fill="EDEDED" w:themeFill="accent3" w:themeFillTint="33"/>
          </w:tcPr>
          <w:p w14:paraId="396396CB" w14:textId="77777777" w:rsidR="004D1AE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e</w:t>
            </w:r>
            <w:r w:rsidRPr="00134717">
              <w:rPr>
                <w:rFonts w:ascii="Times New Roman" w:hAnsi="Times New Roman"/>
                <w:i/>
                <w:sz w:val="18"/>
                <w:szCs w:val="18"/>
              </w:rPr>
              <w:t>lg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3C9CBB1E" w14:textId="77777777" w:rsidR="004D1AEC" w:rsidRPr="004607F9" w:rsidRDefault="004D1AEC" w:rsidP="005667E2">
            <w:pPr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7708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63C351C7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57251E00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45FCD69E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0FC24577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32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AEFA672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1.50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46D13071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623C2E66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.0</w:t>
            </w:r>
          </w:p>
          <w:p w14:paraId="39CCE69B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8.01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  <w:shd w:val="clear" w:color="auto" w:fill="EDEDED" w:themeFill="accent3" w:themeFillTint="33"/>
          </w:tcPr>
          <w:p w14:paraId="04B7A333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 w:rsidRPr="004607F9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4D1AEC" w:rsidRPr="004607F9" w14:paraId="46FCAAD1" w14:textId="77777777" w:rsidTr="005667E2">
        <w:tc>
          <w:tcPr>
            <w:tcW w:w="1134" w:type="dxa"/>
          </w:tcPr>
          <w:p w14:paraId="5CECB52D" w14:textId="77777777" w:rsidR="004D1AE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wild-type</w:t>
            </w:r>
          </w:p>
          <w:p w14:paraId="7FEF792D" w14:textId="77777777" w:rsidR="004D1AEC" w:rsidRPr="004607F9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7259</w:t>
            </w:r>
          </w:p>
        </w:tc>
        <w:tc>
          <w:tcPr>
            <w:tcW w:w="993" w:type="dxa"/>
          </w:tcPr>
          <w:p w14:paraId="2108C0E4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AO</w:t>
            </w:r>
          </w:p>
        </w:tc>
        <w:tc>
          <w:tcPr>
            <w:tcW w:w="1134" w:type="dxa"/>
          </w:tcPr>
          <w:p w14:paraId="67DCA2F3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12.4 kb downstream of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</w:p>
        </w:tc>
        <w:tc>
          <w:tcPr>
            <w:tcW w:w="850" w:type="dxa"/>
          </w:tcPr>
          <w:p w14:paraId="16641FFE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074" w:type="dxa"/>
          </w:tcPr>
          <w:p w14:paraId="1A2C1357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3.92 </w:t>
            </w:r>
          </w:p>
          <w:p w14:paraId="27EEAFB2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(+/- 2.27)</w:t>
            </w:r>
          </w:p>
        </w:tc>
        <w:tc>
          <w:tcPr>
            <w:tcW w:w="1074" w:type="dxa"/>
          </w:tcPr>
          <w:p w14:paraId="0AD71742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74" w:type="dxa"/>
          </w:tcPr>
          <w:p w14:paraId="78A3FF69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80.1 </w:t>
            </w:r>
          </w:p>
          <w:p w14:paraId="468A6770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(+/- 18.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46AF1D1D" w14:textId="77777777" w:rsidR="004D1AEC" w:rsidRPr="004607F9" w:rsidRDefault="004D1AEC" w:rsidP="005667E2">
            <w:pPr>
              <w:spacing w:after="120"/>
              <w:ind w:left="3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D1AEC" w:rsidRPr="004607F9" w14:paraId="45D6CD57" w14:textId="77777777" w:rsidTr="004D1AEC">
        <w:tc>
          <w:tcPr>
            <w:tcW w:w="1134" w:type="dxa"/>
            <w:shd w:val="clear" w:color="auto" w:fill="EDEDED" w:themeFill="accent3" w:themeFillTint="33"/>
          </w:tcPr>
          <w:p w14:paraId="6631E020" w14:textId="77777777" w:rsidR="004D1AE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e</w:t>
            </w:r>
            <w:r w:rsidRPr="00134717">
              <w:rPr>
                <w:rFonts w:ascii="Times New Roman" w:hAnsi="Times New Roman"/>
                <w:i/>
                <w:sz w:val="18"/>
                <w:szCs w:val="18"/>
              </w:rPr>
              <w:t>lg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2270216A" w14:textId="77777777" w:rsidR="004D1AEC" w:rsidRPr="004607F9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8191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42BEA7AA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AO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2732FB87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12.4 kb downstream of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69E82A8E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0AB5727D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0.85 </w:t>
            </w:r>
          </w:p>
          <w:p w14:paraId="6DF5E446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(+/- 0.73)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0D433A7C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67274DA2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13.62 </w:t>
            </w:r>
          </w:p>
          <w:p w14:paraId="69DA2E98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(+/- 6.78)</w:t>
            </w:r>
          </w:p>
        </w:tc>
        <w:tc>
          <w:tcPr>
            <w:tcW w:w="1075" w:type="dxa"/>
            <w:shd w:val="clear" w:color="auto" w:fill="EDEDED" w:themeFill="accent3" w:themeFillTint="33"/>
          </w:tcPr>
          <w:p w14:paraId="723A68E3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4D1AEC" w:rsidRPr="004607F9" w14:paraId="2647D9AC" w14:textId="77777777" w:rsidTr="005667E2">
        <w:tc>
          <w:tcPr>
            <w:tcW w:w="1134" w:type="dxa"/>
          </w:tcPr>
          <w:p w14:paraId="5C906CA1" w14:textId="77777777" w:rsidR="004D1AE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 w:rsidRPr="005379D6">
              <w:rPr>
                <w:rFonts w:ascii="Times New Roman" w:hAnsi="Times New Roman"/>
                <w:i/>
                <w:sz w:val="18"/>
                <w:szCs w:val="18"/>
              </w:rPr>
              <w:t>ori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Pr="005379D6">
              <w:rPr>
                <w:rFonts w:ascii="Times New Roman" w:hAnsi="Times New Roman"/>
                <w:i/>
                <w:sz w:val="18"/>
                <w:szCs w:val="18"/>
              </w:rPr>
              <w:t>1253</w:t>
            </w:r>
            <w:r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2BA43727" w14:textId="77777777" w:rsidR="004D1AEC" w:rsidRPr="004607F9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7295</w:t>
            </w:r>
          </w:p>
        </w:tc>
        <w:tc>
          <w:tcPr>
            <w:tcW w:w="993" w:type="dxa"/>
          </w:tcPr>
          <w:p w14:paraId="55E4A4C4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AO</w:t>
            </w:r>
          </w:p>
        </w:tc>
        <w:tc>
          <w:tcPr>
            <w:tcW w:w="1134" w:type="dxa"/>
          </w:tcPr>
          <w:p w14:paraId="3F91C5A0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12.4 kb downstream of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</w:p>
        </w:tc>
        <w:tc>
          <w:tcPr>
            <w:tcW w:w="850" w:type="dxa"/>
          </w:tcPr>
          <w:p w14:paraId="56575D78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074" w:type="dxa"/>
          </w:tcPr>
          <w:p w14:paraId="70A9B655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83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39C4D0BE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(+/- 3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4E88D839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74" w:type="dxa"/>
          </w:tcPr>
          <w:p w14:paraId="72DBDC52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1046.7 </w:t>
            </w:r>
          </w:p>
          <w:p w14:paraId="77A018EB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(+/- 468.9)</w:t>
            </w:r>
          </w:p>
        </w:tc>
        <w:tc>
          <w:tcPr>
            <w:tcW w:w="1075" w:type="dxa"/>
          </w:tcPr>
          <w:p w14:paraId="53E8D533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4D1AEC" w:rsidRPr="004607F9" w14:paraId="37EC8E9D" w14:textId="77777777" w:rsidTr="004D1AEC">
        <w:tc>
          <w:tcPr>
            <w:tcW w:w="1134" w:type="dxa"/>
            <w:shd w:val="clear" w:color="auto" w:fill="EDEDED" w:themeFill="accent3" w:themeFillTint="33"/>
          </w:tcPr>
          <w:p w14:paraId="2D7674A7" w14:textId="77777777" w:rsidR="004D1AEC" w:rsidRDefault="004D1AEC" w:rsidP="005667E2">
            <w:pPr>
              <w:ind w:left="34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o</w:t>
            </w:r>
            <w:r w:rsidRPr="005379D6">
              <w:rPr>
                <w:rFonts w:ascii="Times New Roman" w:hAnsi="Times New Roman"/>
                <w:i/>
                <w:sz w:val="18"/>
                <w:szCs w:val="18"/>
              </w:rPr>
              <w:t>ri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-</w:t>
            </w:r>
            <w:r w:rsidRPr="005379D6">
              <w:rPr>
                <w:rFonts w:ascii="Times New Roman" w:hAnsi="Times New Roman"/>
                <w:i/>
                <w:sz w:val="18"/>
                <w:szCs w:val="18"/>
              </w:rPr>
              <w:t>1253</w:t>
            </w:r>
            <w:r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3465E3FD" w14:textId="77777777" w:rsidR="004D1AEC" w:rsidRDefault="004D1AEC" w:rsidP="005667E2">
            <w:pPr>
              <w:ind w:left="34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e</w:t>
            </w:r>
            <w:r w:rsidRPr="00134717">
              <w:rPr>
                <w:rFonts w:ascii="Times New Roman" w:hAnsi="Times New Roman"/>
                <w:i/>
                <w:sz w:val="18"/>
                <w:szCs w:val="18"/>
              </w:rPr>
              <w:t>lg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43E83907" w14:textId="77777777" w:rsidR="004D1AEC" w:rsidRPr="004607F9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8290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3EE08C66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AO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4776EA23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12.4 kb downstream of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38012CB0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201C2BF7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  <w:p w14:paraId="73CF55E7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3.65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741F8171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77B5B612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  <w:p w14:paraId="1116D1A5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(+/- 16.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  <w:shd w:val="clear" w:color="auto" w:fill="EDEDED" w:themeFill="accent3" w:themeFillTint="33"/>
          </w:tcPr>
          <w:p w14:paraId="33755938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4D1AEC" w:rsidRPr="004607F9" w14:paraId="64D32D5A" w14:textId="77777777" w:rsidTr="005667E2">
        <w:tc>
          <w:tcPr>
            <w:tcW w:w="1134" w:type="dxa"/>
          </w:tcPr>
          <w:p w14:paraId="0927EBA3" w14:textId="77777777" w:rsidR="004D1AEC" w:rsidRPr="00722A9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cn1</w:t>
            </w:r>
            <w:r w:rsidRPr="00722A9C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+</w:t>
            </w:r>
          </w:p>
          <w:p w14:paraId="5B879472" w14:textId="77777777" w:rsidR="004D1AEC" w:rsidRDefault="004D1AEC" w:rsidP="005667E2">
            <w:pPr>
              <w:spacing w:after="120"/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9394</w:t>
            </w:r>
          </w:p>
        </w:tc>
        <w:tc>
          <w:tcPr>
            <w:tcW w:w="993" w:type="dxa"/>
          </w:tcPr>
          <w:p w14:paraId="7B56B725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IO</w:t>
            </w:r>
          </w:p>
        </w:tc>
        <w:tc>
          <w:tcPr>
            <w:tcW w:w="1134" w:type="dxa"/>
          </w:tcPr>
          <w:p w14:paraId="48BD0F8F" w14:textId="77777777" w:rsidR="004D1AEC" w:rsidRPr="00134717" w:rsidRDefault="004D1AEC" w:rsidP="005667E2">
            <w:pPr>
              <w:spacing w:after="1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</w:t>
            </w:r>
          </w:p>
        </w:tc>
        <w:tc>
          <w:tcPr>
            <w:tcW w:w="850" w:type="dxa"/>
          </w:tcPr>
          <w:p w14:paraId="180ACA60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74" w:type="dxa"/>
          </w:tcPr>
          <w:p w14:paraId="71028E27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04</w:t>
            </w:r>
          </w:p>
          <w:p w14:paraId="0A1460BD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2.01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4ACFDBCC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74" w:type="dxa"/>
          </w:tcPr>
          <w:p w14:paraId="232FF03C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32</w:t>
            </w:r>
          </w:p>
          <w:p w14:paraId="01200072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3.60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43BDD64D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4D1AEC" w:rsidRPr="004607F9" w14:paraId="014F8445" w14:textId="77777777" w:rsidTr="004D1AEC">
        <w:tc>
          <w:tcPr>
            <w:tcW w:w="1134" w:type="dxa"/>
            <w:shd w:val="clear" w:color="auto" w:fill="EDEDED" w:themeFill="accent3" w:themeFillTint="33"/>
          </w:tcPr>
          <w:p w14:paraId="147FB1C9" w14:textId="77777777" w:rsidR="004D1AEC" w:rsidRPr="00722A9C" w:rsidRDefault="004D1AEC" w:rsidP="005667E2">
            <w:pPr>
              <w:ind w:left="34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cn1</w:t>
            </w:r>
            <w:r w:rsidRPr="00722A9C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e</w:t>
            </w:r>
            <w:r w:rsidRPr="00134717">
              <w:rPr>
                <w:rFonts w:ascii="Times New Roman" w:hAnsi="Times New Roman"/>
                <w:i/>
                <w:sz w:val="18"/>
                <w:szCs w:val="18"/>
              </w:rPr>
              <w:t>lg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01D42891" w14:textId="77777777" w:rsidR="004D1AEC" w:rsidRDefault="004D1AEC" w:rsidP="005667E2">
            <w:pPr>
              <w:spacing w:after="120"/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9390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4324ED29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IO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7AAB175C" w14:textId="77777777" w:rsidR="004D1AEC" w:rsidRPr="00134717" w:rsidRDefault="004D1AEC" w:rsidP="005667E2">
            <w:pPr>
              <w:spacing w:after="1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10AC109F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34066254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67</w:t>
            </w:r>
          </w:p>
          <w:p w14:paraId="73F6FDB0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1.90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656F4C96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79D9F5DF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.75</w:t>
            </w:r>
          </w:p>
          <w:p w14:paraId="39BA74FB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4.77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  <w:shd w:val="clear" w:color="auto" w:fill="EDEDED" w:themeFill="accent3" w:themeFillTint="33"/>
          </w:tcPr>
          <w:p w14:paraId="41269C85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23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g</w:t>
            </w:r>
          </w:p>
        </w:tc>
      </w:tr>
      <w:tr w:rsidR="004D1AEC" w:rsidRPr="004607F9" w14:paraId="05E7375E" w14:textId="77777777" w:rsidTr="005667E2">
        <w:tc>
          <w:tcPr>
            <w:tcW w:w="1134" w:type="dxa"/>
          </w:tcPr>
          <w:p w14:paraId="6291F865" w14:textId="77777777" w:rsidR="004D1AEC" w:rsidRPr="00722A9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cn1</w:t>
            </w:r>
            <w:r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D150E</w:t>
            </w:r>
          </w:p>
          <w:p w14:paraId="14F336C7" w14:textId="77777777" w:rsidR="004D1AEC" w:rsidRDefault="004D1AEC" w:rsidP="005667E2">
            <w:pPr>
              <w:spacing w:after="120"/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9183</w:t>
            </w:r>
          </w:p>
        </w:tc>
        <w:tc>
          <w:tcPr>
            <w:tcW w:w="993" w:type="dxa"/>
          </w:tcPr>
          <w:p w14:paraId="51892770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IO</w:t>
            </w:r>
          </w:p>
        </w:tc>
        <w:tc>
          <w:tcPr>
            <w:tcW w:w="1134" w:type="dxa"/>
          </w:tcPr>
          <w:p w14:paraId="15BAE7E7" w14:textId="77777777" w:rsidR="004D1AEC" w:rsidRPr="00134717" w:rsidRDefault="004D1AEC" w:rsidP="005667E2">
            <w:pPr>
              <w:spacing w:after="1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</w:t>
            </w:r>
          </w:p>
        </w:tc>
        <w:tc>
          <w:tcPr>
            <w:tcW w:w="850" w:type="dxa"/>
          </w:tcPr>
          <w:p w14:paraId="3E5F5831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074" w:type="dxa"/>
          </w:tcPr>
          <w:p w14:paraId="6AC73062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.88</w:t>
            </w:r>
          </w:p>
          <w:p w14:paraId="7697FE9C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3.01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400F8CCD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074" w:type="dxa"/>
          </w:tcPr>
          <w:p w14:paraId="2F995E21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.7</w:t>
            </w:r>
          </w:p>
          <w:p w14:paraId="29BCE0AC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8.59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4E03E14D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g</w:t>
            </w:r>
          </w:p>
        </w:tc>
      </w:tr>
      <w:tr w:rsidR="004D1AEC" w:rsidRPr="004607F9" w14:paraId="0216156E" w14:textId="77777777" w:rsidTr="004D1AEC">
        <w:tc>
          <w:tcPr>
            <w:tcW w:w="1134" w:type="dxa"/>
            <w:shd w:val="clear" w:color="auto" w:fill="EDEDED" w:themeFill="accent3" w:themeFillTint="33"/>
          </w:tcPr>
          <w:p w14:paraId="1243D64F" w14:textId="77777777" w:rsidR="004D1AEC" w:rsidRPr="00722A9C" w:rsidRDefault="004D1AEC" w:rsidP="005667E2">
            <w:pPr>
              <w:ind w:left="34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cn1</w:t>
            </w:r>
            <w:r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D150E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e</w:t>
            </w:r>
            <w:r w:rsidRPr="00134717">
              <w:rPr>
                <w:rFonts w:ascii="Times New Roman" w:hAnsi="Times New Roman"/>
                <w:i/>
                <w:sz w:val="18"/>
                <w:szCs w:val="18"/>
              </w:rPr>
              <w:t>lg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4F816146" w14:textId="77777777" w:rsidR="004D1AEC" w:rsidRDefault="004D1AEC" w:rsidP="005667E2">
            <w:pPr>
              <w:spacing w:after="120"/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9187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317DACB2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IO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3D570294" w14:textId="77777777" w:rsidR="004D1AEC" w:rsidRPr="00134717" w:rsidRDefault="004D1AEC" w:rsidP="005667E2">
            <w:pPr>
              <w:spacing w:after="1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4E0AC068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0D842B0E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1</w:t>
            </w:r>
          </w:p>
          <w:p w14:paraId="22746053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2.74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65A01862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49D44556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2</w:t>
            </w:r>
          </w:p>
          <w:p w14:paraId="6F74D6FF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3.96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  <w:shd w:val="clear" w:color="auto" w:fill="EDEDED" w:themeFill="accent3" w:themeFillTint="33"/>
          </w:tcPr>
          <w:p w14:paraId="7068DDE9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658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h</w:t>
            </w:r>
          </w:p>
        </w:tc>
      </w:tr>
      <w:tr w:rsidR="004D1AEC" w:rsidRPr="004607F9" w14:paraId="0C1746AD" w14:textId="77777777" w:rsidTr="005667E2">
        <w:tc>
          <w:tcPr>
            <w:tcW w:w="1134" w:type="dxa"/>
          </w:tcPr>
          <w:p w14:paraId="2440D216" w14:textId="77777777" w:rsidR="004D1AEC" w:rsidRPr="00722A9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cn1</w:t>
            </w:r>
            <w:r w:rsidRPr="00722A9C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+</w:t>
            </w:r>
          </w:p>
          <w:p w14:paraId="65C86784" w14:textId="77777777" w:rsidR="004D1AEC" w:rsidRDefault="004D1AEC" w:rsidP="005667E2">
            <w:pPr>
              <w:spacing w:after="120"/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9396</w:t>
            </w:r>
          </w:p>
        </w:tc>
        <w:tc>
          <w:tcPr>
            <w:tcW w:w="993" w:type="dxa"/>
          </w:tcPr>
          <w:p w14:paraId="54381568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</w:tcPr>
          <w:p w14:paraId="069A2A8D" w14:textId="77777777" w:rsidR="004D1AEC" w:rsidRPr="00134717" w:rsidRDefault="004D1AEC" w:rsidP="005667E2">
            <w:pPr>
              <w:spacing w:after="1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</w:t>
            </w:r>
          </w:p>
        </w:tc>
        <w:tc>
          <w:tcPr>
            <w:tcW w:w="850" w:type="dxa"/>
          </w:tcPr>
          <w:p w14:paraId="635F08AF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074" w:type="dxa"/>
          </w:tcPr>
          <w:p w14:paraId="4FDD1AE2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4.9</w:t>
            </w:r>
          </w:p>
          <w:p w14:paraId="705D2CDC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66.7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418EEF2E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074" w:type="dxa"/>
          </w:tcPr>
          <w:p w14:paraId="237A89E9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5.0</w:t>
            </w:r>
          </w:p>
          <w:p w14:paraId="2F096D16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65.9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17AABCBC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g</w:t>
            </w:r>
          </w:p>
        </w:tc>
      </w:tr>
      <w:tr w:rsidR="004D1AEC" w:rsidRPr="004607F9" w14:paraId="7CC70578" w14:textId="77777777" w:rsidTr="004D1AEC">
        <w:tc>
          <w:tcPr>
            <w:tcW w:w="1134" w:type="dxa"/>
            <w:shd w:val="clear" w:color="auto" w:fill="EDEDED" w:themeFill="accent3" w:themeFillTint="33"/>
          </w:tcPr>
          <w:p w14:paraId="73FF0E2C" w14:textId="77777777" w:rsidR="004D1AEC" w:rsidRPr="00722A9C" w:rsidRDefault="004D1AEC" w:rsidP="005667E2">
            <w:pPr>
              <w:ind w:left="34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cn1</w:t>
            </w:r>
            <w:r w:rsidRPr="00722A9C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e</w:t>
            </w:r>
            <w:r w:rsidRPr="00134717">
              <w:rPr>
                <w:rFonts w:ascii="Times New Roman" w:hAnsi="Times New Roman"/>
                <w:i/>
                <w:sz w:val="18"/>
                <w:szCs w:val="18"/>
              </w:rPr>
              <w:t>lg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1ACF9816" w14:textId="77777777" w:rsidR="004D1AEC" w:rsidRDefault="004D1AEC" w:rsidP="005667E2">
            <w:pPr>
              <w:spacing w:after="120"/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9392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290A3F43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0929BAD2" w14:textId="77777777" w:rsidR="004D1AEC" w:rsidRPr="00134717" w:rsidRDefault="004D1AEC" w:rsidP="005667E2">
            <w:pPr>
              <w:spacing w:after="1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20F0B6B9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4D9EA608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.5</w:t>
            </w:r>
          </w:p>
          <w:p w14:paraId="5A545E0A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11.2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71A89D5E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6CAA0307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.3</w:t>
            </w:r>
          </w:p>
          <w:p w14:paraId="51430254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28.2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  <w:shd w:val="clear" w:color="auto" w:fill="EDEDED" w:themeFill="accent3" w:themeFillTint="33"/>
          </w:tcPr>
          <w:p w14:paraId="12BD21D1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i</w:t>
            </w:r>
          </w:p>
        </w:tc>
      </w:tr>
      <w:tr w:rsidR="004D1AEC" w:rsidRPr="004607F9" w14:paraId="25AF1464" w14:textId="77777777" w:rsidTr="005667E2">
        <w:tc>
          <w:tcPr>
            <w:tcW w:w="1134" w:type="dxa"/>
          </w:tcPr>
          <w:p w14:paraId="7A29D5C9" w14:textId="77777777" w:rsidR="004D1AEC" w:rsidRPr="00722A9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cn1</w:t>
            </w:r>
            <w:r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>D150E</w:t>
            </w:r>
          </w:p>
          <w:p w14:paraId="31FB7057" w14:textId="77777777" w:rsidR="004D1AEC" w:rsidRDefault="004D1AEC" w:rsidP="005667E2">
            <w:pPr>
              <w:spacing w:after="120"/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9185</w:t>
            </w:r>
          </w:p>
        </w:tc>
        <w:tc>
          <w:tcPr>
            <w:tcW w:w="993" w:type="dxa"/>
          </w:tcPr>
          <w:p w14:paraId="161177E0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</w:tcPr>
          <w:p w14:paraId="37307DAE" w14:textId="77777777" w:rsidR="004D1AEC" w:rsidRPr="00134717" w:rsidRDefault="004D1AEC" w:rsidP="005667E2">
            <w:pPr>
              <w:spacing w:after="1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</w:t>
            </w:r>
          </w:p>
        </w:tc>
        <w:tc>
          <w:tcPr>
            <w:tcW w:w="850" w:type="dxa"/>
          </w:tcPr>
          <w:p w14:paraId="5A52439E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74" w:type="dxa"/>
          </w:tcPr>
          <w:p w14:paraId="20F8E236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7.7</w:t>
            </w:r>
          </w:p>
          <w:p w14:paraId="070AF4FB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86.5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4A64FFF9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69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074" w:type="dxa"/>
          </w:tcPr>
          <w:p w14:paraId="1FBCD58A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4.5</w:t>
            </w:r>
          </w:p>
          <w:p w14:paraId="2A58E00F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52.0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2E985985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6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i</w:t>
            </w:r>
          </w:p>
        </w:tc>
      </w:tr>
      <w:tr w:rsidR="004D1AEC" w:rsidRPr="004607F9" w14:paraId="08DC030F" w14:textId="77777777" w:rsidTr="004D1AEC">
        <w:tc>
          <w:tcPr>
            <w:tcW w:w="1134" w:type="dxa"/>
            <w:shd w:val="clear" w:color="auto" w:fill="EDEDED" w:themeFill="accent3" w:themeFillTint="33"/>
          </w:tcPr>
          <w:p w14:paraId="48AE0856" w14:textId="77777777" w:rsidR="004D1AEC" w:rsidRPr="00722A9C" w:rsidRDefault="004D1AEC" w:rsidP="005667E2">
            <w:pPr>
              <w:ind w:left="34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cn1</w:t>
            </w:r>
            <w:r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D150E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e</w:t>
            </w:r>
            <w:r w:rsidRPr="00134717">
              <w:rPr>
                <w:rFonts w:ascii="Times New Roman" w:hAnsi="Times New Roman"/>
                <w:i/>
                <w:sz w:val="18"/>
                <w:szCs w:val="18"/>
              </w:rPr>
              <w:t>lg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57829412" w14:textId="77777777" w:rsidR="004D1AEC" w:rsidRDefault="004D1AEC" w:rsidP="005667E2">
            <w:pPr>
              <w:spacing w:after="120"/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9189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477765A8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4A83C62E" w14:textId="77777777" w:rsidR="004D1AEC" w:rsidRPr="00134717" w:rsidRDefault="004D1AEC" w:rsidP="005667E2">
            <w:pPr>
              <w:spacing w:after="1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3C56BEFC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66E98F14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2.5</w:t>
            </w:r>
          </w:p>
          <w:p w14:paraId="2922E1B0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47.7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3A38D43C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7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3132DD96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.8</w:t>
            </w:r>
          </w:p>
          <w:p w14:paraId="076B8A87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34.3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  <w:shd w:val="clear" w:color="auto" w:fill="EDEDED" w:themeFill="accent3" w:themeFillTint="33"/>
          </w:tcPr>
          <w:p w14:paraId="43AE1803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</w:rPr>
              <w:t>87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j</w:t>
            </w:r>
          </w:p>
        </w:tc>
      </w:tr>
      <w:tr w:rsidR="004D1AEC" w:rsidRPr="004607F9" w14:paraId="30F866F4" w14:textId="77777777" w:rsidTr="005667E2">
        <w:tc>
          <w:tcPr>
            <w:tcW w:w="1134" w:type="dxa"/>
          </w:tcPr>
          <w:p w14:paraId="7B6E135D" w14:textId="77777777" w:rsidR="004D1AEC" w:rsidRPr="00722A9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srs2</w:t>
            </w:r>
            <w:r w:rsidRPr="009001BE"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48E9CA79" w14:textId="77777777" w:rsidR="004D1AEC" w:rsidRDefault="004D1AEC" w:rsidP="005667E2">
            <w:pPr>
              <w:spacing w:after="120"/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1750</w:t>
            </w:r>
          </w:p>
        </w:tc>
        <w:tc>
          <w:tcPr>
            <w:tcW w:w="993" w:type="dxa"/>
          </w:tcPr>
          <w:p w14:paraId="4C096F2E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</w:tcPr>
          <w:p w14:paraId="20FB0EC8" w14:textId="77777777" w:rsidR="004D1AEC" w:rsidRPr="00134717" w:rsidRDefault="004D1AEC" w:rsidP="005667E2">
            <w:pPr>
              <w:spacing w:after="1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</w:t>
            </w:r>
          </w:p>
        </w:tc>
        <w:tc>
          <w:tcPr>
            <w:tcW w:w="850" w:type="dxa"/>
          </w:tcPr>
          <w:p w14:paraId="5A72C4AE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74" w:type="dxa"/>
          </w:tcPr>
          <w:p w14:paraId="7FF01F9F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6.5</w:t>
            </w:r>
          </w:p>
          <w:p w14:paraId="39FA23DA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183.7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4C3E3D3C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74" w:type="dxa"/>
          </w:tcPr>
          <w:p w14:paraId="0ABFF4E0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7.9</w:t>
            </w:r>
          </w:p>
          <w:p w14:paraId="0121F332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175.7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0E7B7306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4D1AEC" w:rsidRPr="004607F9" w14:paraId="4523A26C" w14:textId="77777777" w:rsidTr="004D1AEC">
        <w:tc>
          <w:tcPr>
            <w:tcW w:w="1134" w:type="dxa"/>
            <w:shd w:val="clear" w:color="auto" w:fill="EDEDED" w:themeFill="accent3" w:themeFillTint="33"/>
          </w:tcPr>
          <w:p w14:paraId="44925F57" w14:textId="77777777" w:rsidR="004D1AEC" w:rsidRPr="00722A9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rs2</w:t>
            </w:r>
            <w:r w:rsidRPr="009001BE">
              <w:rPr>
                <w:rFonts w:ascii="Times New Roman" w:hAnsi="Times New Roman"/>
                <w:sz w:val="18"/>
                <w:szCs w:val="18"/>
              </w:rPr>
              <w:t>∆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001BE">
              <w:rPr>
                <w:rFonts w:ascii="Times New Roman" w:hAnsi="Times New Roman"/>
                <w:i/>
                <w:sz w:val="18"/>
                <w:szCs w:val="18"/>
              </w:rPr>
              <w:t>elg1</w:t>
            </w:r>
            <w:r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3E6073BF" w14:textId="77777777" w:rsidR="004D1AEC" w:rsidRDefault="004D1AEC" w:rsidP="005667E2">
            <w:pPr>
              <w:spacing w:after="120"/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8330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15452E2C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1A0901EA" w14:textId="77777777" w:rsidR="004D1AEC" w:rsidRPr="00134717" w:rsidRDefault="004D1AEC" w:rsidP="005667E2">
            <w:pPr>
              <w:spacing w:after="1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669B1CC3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67AB4BDD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7</w:t>
            </w:r>
          </w:p>
          <w:p w14:paraId="318A541F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13.7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22CA0640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3B5E88B0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.3</w:t>
            </w:r>
          </w:p>
          <w:p w14:paraId="34AE8DB2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30.2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  <w:shd w:val="clear" w:color="auto" w:fill="EDEDED" w:themeFill="accent3" w:themeFillTint="33"/>
          </w:tcPr>
          <w:p w14:paraId="277EC3A0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k</w:t>
            </w:r>
          </w:p>
        </w:tc>
      </w:tr>
      <w:tr w:rsidR="004D1AEC" w:rsidRPr="004607F9" w14:paraId="577726EE" w14:textId="77777777" w:rsidTr="005667E2">
        <w:tc>
          <w:tcPr>
            <w:tcW w:w="1134" w:type="dxa"/>
          </w:tcPr>
          <w:p w14:paraId="031AE626" w14:textId="77777777" w:rsidR="004D1AEC" w:rsidRPr="00722A9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fbh1</w:t>
            </w:r>
            <w:r w:rsidRPr="009001BE"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39FBFC46" w14:textId="77777777" w:rsidR="004D1AEC" w:rsidRDefault="004D1AEC" w:rsidP="005667E2">
            <w:pPr>
              <w:spacing w:after="120"/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1816</w:t>
            </w:r>
          </w:p>
        </w:tc>
        <w:tc>
          <w:tcPr>
            <w:tcW w:w="993" w:type="dxa"/>
          </w:tcPr>
          <w:p w14:paraId="1309D350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</w:tcPr>
          <w:p w14:paraId="7AFC7249" w14:textId="77777777" w:rsidR="004D1AEC" w:rsidRPr="00134717" w:rsidRDefault="004D1AEC" w:rsidP="005667E2">
            <w:pPr>
              <w:spacing w:after="1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</w:t>
            </w:r>
          </w:p>
        </w:tc>
        <w:tc>
          <w:tcPr>
            <w:tcW w:w="850" w:type="dxa"/>
          </w:tcPr>
          <w:p w14:paraId="41B94CA3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74" w:type="dxa"/>
          </w:tcPr>
          <w:p w14:paraId="7CBDD544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3.2</w:t>
            </w:r>
          </w:p>
          <w:p w14:paraId="19AB798E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194.9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62630D22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74" w:type="dxa"/>
          </w:tcPr>
          <w:p w14:paraId="0CFBB54F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93.6</w:t>
            </w:r>
          </w:p>
          <w:p w14:paraId="2F675704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678.1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2A81FA96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</w:tr>
      <w:tr w:rsidR="004D1AEC" w:rsidRPr="004607F9" w14:paraId="59F9C1B5" w14:textId="77777777" w:rsidTr="004D1AEC">
        <w:tc>
          <w:tcPr>
            <w:tcW w:w="1134" w:type="dxa"/>
            <w:shd w:val="clear" w:color="auto" w:fill="EDEDED" w:themeFill="accent3" w:themeFillTint="33"/>
          </w:tcPr>
          <w:p w14:paraId="111D5B85" w14:textId="77777777" w:rsidR="004D1AEC" w:rsidRPr="00722A9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fbh1</w:t>
            </w:r>
            <w:r w:rsidRPr="009001BE">
              <w:rPr>
                <w:rFonts w:ascii="Times New Roman" w:hAnsi="Times New Roman"/>
                <w:sz w:val="18"/>
                <w:szCs w:val="18"/>
              </w:rPr>
              <w:t>∆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001BE">
              <w:rPr>
                <w:rFonts w:ascii="Times New Roman" w:hAnsi="Times New Roman"/>
                <w:i/>
                <w:sz w:val="18"/>
                <w:szCs w:val="18"/>
              </w:rPr>
              <w:t>elg1</w:t>
            </w:r>
            <w:r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2E4CB5BD" w14:textId="77777777" w:rsidR="004D1AEC" w:rsidRDefault="004D1AEC" w:rsidP="005667E2">
            <w:pPr>
              <w:spacing w:after="120"/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8946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4FE4E4E2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1B2D880C" w14:textId="77777777" w:rsidR="004D1AEC" w:rsidRPr="00134717" w:rsidRDefault="004D1AEC" w:rsidP="005667E2">
            <w:pPr>
              <w:spacing w:after="1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3CC8F4F3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0469D7C9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4.3</w:t>
            </w:r>
          </w:p>
          <w:p w14:paraId="6B87F4C3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192.8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59C5C643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1353E810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81.3</w:t>
            </w:r>
          </w:p>
          <w:p w14:paraId="14FA5A9F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1026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  <w:shd w:val="clear" w:color="auto" w:fill="EDEDED" w:themeFill="accent3" w:themeFillTint="33"/>
          </w:tcPr>
          <w:p w14:paraId="63735110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71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l</w:t>
            </w:r>
          </w:p>
        </w:tc>
      </w:tr>
      <w:tr w:rsidR="004D1AEC" w:rsidRPr="004607F9" w14:paraId="1171D133" w14:textId="77777777" w:rsidTr="005667E2">
        <w:tc>
          <w:tcPr>
            <w:tcW w:w="1134" w:type="dxa"/>
          </w:tcPr>
          <w:p w14:paraId="5D890FFF" w14:textId="77777777" w:rsidR="004D1AE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wild-type</w:t>
            </w:r>
          </w:p>
          <w:p w14:paraId="6E37A245" w14:textId="77777777" w:rsidR="004D1AEC" w:rsidRDefault="004D1AEC" w:rsidP="005667E2">
            <w:pPr>
              <w:spacing w:after="120"/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8023</w:t>
            </w:r>
          </w:p>
        </w:tc>
        <w:tc>
          <w:tcPr>
            <w:tcW w:w="993" w:type="dxa"/>
          </w:tcPr>
          <w:p w14:paraId="67591BD6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</w:tcPr>
          <w:p w14:paraId="608DDACC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 + 5 kb spacer</w:t>
            </w:r>
          </w:p>
        </w:tc>
        <w:tc>
          <w:tcPr>
            <w:tcW w:w="850" w:type="dxa"/>
          </w:tcPr>
          <w:p w14:paraId="3D0FC031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74" w:type="dxa"/>
          </w:tcPr>
          <w:p w14:paraId="204CE9D9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3.2</w:t>
            </w:r>
          </w:p>
          <w:p w14:paraId="41B3FFB3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107.7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31655603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74" w:type="dxa"/>
          </w:tcPr>
          <w:p w14:paraId="17A17EB8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8.1</w:t>
            </w:r>
          </w:p>
          <w:p w14:paraId="29871337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424.6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3DF8EB90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4D1AEC" w:rsidRPr="004607F9" w14:paraId="69E09FFF" w14:textId="77777777" w:rsidTr="004D1AEC">
        <w:tc>
          <w:tcPr>
            <w:tcW w:w="1134" w:type="dxa"/>
            <w:shd w:val="clear" w:color="auto" w:fill="EDEDED" w:themeFill="accent3" w:themeFillTint="33"/>
          </w:tcPr>
          <w:p w14:paraId="56735BDB" w14:textId="77777777" w:rsidR="004D1AE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e</w:t>
            </w:r>
            <w:r w:rsidRPr="00134717">
              <w:rPr>
                <w:rFonts w:ascii="Times New Roman" w:hAnsi="Times New Roman"/>
                <w:i/>
                <w:sz w:val="18"/>
                <w:szCs w:val="18"/>
              </w:rPr>
              <w:t>lg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2297C198" w14:textId="77777777" w:rsidR="004D1AEC" w:rsidRDefault="004D1AEC" w:rsidP="005667E2">
            <w:pPr>
              <w:spacing w:after="120"/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8941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32EAA050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6E14EA76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 + 5 kb spacer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3373A30F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76434964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1</w:t>
            </w:r>
          </w:p>
          <w:p w14:paraId="0E638475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8.33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1ADD2B30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31CE8A22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.7</w:t>
            </w:r>
          </w:p>
          <w:p w14:paraId="5B960EF2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39.6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  <w:shd w:val="clear" w:color="auto" w:fill="EDEDED" w:themeFill="accent3" w:themeFillTint="33"/>
          </w:tcPr>
          <w:p w14:paraId="26C83687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</w:p>
        </w:tc>
      </w:tr>
      <w:tr w:rsidR="004D1AEC" w:rsidRPr="004607F9" w14:paraId="5F429CB1" w14:textId="77777777" w:rsidTr="005667E2">
        <w:tc>
          <w:tcPr>
            <w:tcW w:w="1134" w:type="dxa"/>
          </w:tcPr>
          <w:p w14:paraId="6966FA5C" w14:textId="77777777" w:rsidR="004D1AEC" w:rsidRDefault="004D1AEC" w:rsidP="005667E2">
            <w:pPr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rad51</w:t>
            </w:r>
            <w:r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2E9F9DE0" w14:textId="77777777" w:rsidR="004D1AEC" w:rsidRDefault="004D1AEC" w:rsidP="005667E2">
            <w:pPr>
              <w:spacing w:after="120"/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8136</w:t>
            </w:r>
          </w:p>
        </w:tc>
        <w:tc>
          <w:tcPr>
            <w:tcW w:w="993" w:type="dxa"/>
          </w:tcPr>
          <w:p w14:paraId="3C7856EB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</w:tcPr>
          <w:p w14:paraId="6FAB4637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 + 5 kb spacer</w:t>
            </w:r>
          </w:p>
        </w:tc>
        <w:tc>
          <w:tcPr>
            <w:tcW w:w="850" w:type="dxa"/>
          </w:tcPr>
          <w:p w14:paraId="18B1ABD0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074" w:type="dxa"/>
          </w:tcPr>
          <w:p w14:paraId="7318F98A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.4</w:t>
            </w:r>
          </w:p>
          <w:p w14:paraId="202A1F11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24.8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</w:tcPr>
          <w:p w14:paraId="0AF69370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074" w:type="dxa"/>
          </w:tcPr>
          <w:p w14:paraId="3082F55F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3.7</w:t>
            </w:r>
          </w:p>
          <w:p w14:paraId="2B0C1481" w14:textId="77777777" w:rsidR="004D1AEC" w:rsidRPr="004607F9" w:rsidRDefault="004D1AEC" w:rsidP="005667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433.4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</w:tcPr>
          <w:p w14:paraId="097B6E49" w14:textId="77777777" w:rsidR="004D1AEC" w:rsidRPr="004607F9" w:rsidRDefault="004D1AEC" w:rsidP="005667E2">
            <w:pPr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05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m</w:t>
            </w:r>
          </w:p>
        </w:tc>
      </w:tr>
      <w:tr w:rsidR="004D1AEC" w:rsidRPr="004607F9" w14:paraId="12FCCC8A" w14:textId="77777777" w:rsidTr="004D1AEC">
        <w:tc>
          <w:tcPr>
            <w:tcW w:w="1134" w:type="dxa"/>
            <w:shd w:val="clear" w:color="auto" w:fill="EDEDED" w:themeFill="accent3" w:themeFillTint="33"/>
          </w:tcPr>
          <w:p w14:paraId="198218A8" w14:textId="77777777" w:rsidR="004D1AEC" w:rsidRDefault="004D1AEC" w:rsidP="005667E2">
            <w:pPr>
              <w:suppressLineNumbers/>
              <w:ind w:left="33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rad51</w:t>
            </w:r>
            <w:r w:rsidRPr="00574C25">
              <w:rPr>
                <w:rFonts w:ascii="Times New Roman" w:hAnsi="Times New Roman"/>
                <w:sz w:val="18"/>
                <w:szCs w:val="18"/>
              </w:rPr>
              <w:t>∆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e</w:t>
            </w:r>
            <w:r w:rsidRPr="00134717">
              <w:rPr>
                <w:rFonts w:ascii="Times New Roman" w:hAnsi="Times New Roman"/>
                <w:i/>
                <w:sz w:val="18"/>
                <w:szCs w:val="18"/>
              </w:rPr>
              <w:t>lg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∆</w:t>
            </w:r>
          </w:p>
          <w:p w14:paraId="2EF89D27" w14:textId="77777777" w:rsidR="004D1AEC" w:rsidRDefault="004D1AEC" w:rsidP="005667E2">
            <w:pPr>
              <w:suppressLineNumbers/>
              <w:spacing w:after="120"/>
              <w:ind w:left="33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CW8943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12B1BCE2" w14:textId="77777777" w:rsidR="004D1AEC" w:rsidRPr="004607F9" w:rsidRDefault="004D1AEC" w:rsidP="005667E2">
            <w:pPr>
              <w:suppressLineNumbers/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47A7EA2A" w14:textId="77777777" w:rsidR="004D1AEC" w:rsidRPr="004607F9" w:rsidRDefault="004D1AEC" w:rsidP="005667E2">
            <w:pPr>
              <w:suppressLineNumbers/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Flanking </w:t>
            </w:r>
            <w:r w:rsidRPr="004607F9">
              <w:rPr>
                <w:rFonts w:ascii="Times New Roman" w:hAnsi="Times New Roman"/>
                <w:i/>
                <w:sz w:val="18"/>
                <w:szCs w:val="18"/>
              </w:rPr>
              <w:t>RTS1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   </w:t>
            </w:r>
            <w:proofErr w:type="gramStart"/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0 kb site) + 5 kb spacer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0FCF32B7" w14:textId="77777777" w:rsidR="004D1AEC" w:rsidRPr="004607F9" w:rsidRDefault="004D1AEC" w:rsidP="005667E2">
            <w:pPr>
              <w:suppressLineNumbers/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1AD947B6" w14:textId="77777777" w:rsidR="004D1AEC" w:rsidRPr="004607F9" w:rsidRDefault="004D1AEC" w:rsidP="005667E2">
            <w:pPr>
              <w:suppressLineNumber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</w:t>
            </w:r>
          </w:p>
          <w:p w14:paraId="1CA0D18F" w14:textId="77777777" w:rsidR="004D1AEC" w:rsidRPr="004607F9" w:rsidRDefault="004D1AEC" w:rsidP="005667E2">
            <w:pPr>
              <w:suppressLineNumber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1.97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60941684" w14:textId="77777777" w:rsidR="004D1AEC" w:rsidRPr="004607F9" w:rsidRDefault="004D1AEC" w:rsidP="005667E2">
            <w:pPr>
              <w:suppressLineNumbers/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074" w:type="dxa"/>
            <w:shd w:val="clear" w:color="auto" w:fill="EDEDED" w:themeFill="accent3" w:themeFillTint="33"/>
          </w:tcPr>
          <w:p w14:paraId="2C30AF4E" w14:textId="77777777" w:rsidR="004D1AEC" w:rsidRPr="004607F9" w:rsidRDefault="004D1AEC" w:rsidP="005667E2">
            <w:pPr>
              <w:suppressLineNumbers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4.4</w:t>
            </w:r>
          </w:p>
          <w:p w14:paraId="62C205A5" w14:textId="77777777" w:rsidR="004D1AEC" w:rsidRPr="004607F9" w:rsidRDefault="004D1AEC" w:rsidP="005667E2">
            <w:pPr>
              <w:suppressLineNumbers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 xml:space="preserve">(+/- </w:t>
            </w:r>
            <w:r>
              <w:rPr>
                <w:rFonts w:ascii="Times New Roman" w:hAnsi="Times New Roman"/>
                <w:sz w:val="18"/>
                <w:szCs w:val="18"/>
              </w:rPr>
              <w:t>383.2</w:t>
            </w:r>
            <w:r w:rsidRPr="004607F9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75" w:type="dxa"/>
            <w:shd w:val="clear" w:color="auto" w:fill="EDEDED" w:themeFill="accent3" w:themeFillTint="33"/>
          </w:tcPr>
          <w:p w14:paraId="485F81A1" w14:textId="77777777" w:rsidR="004D1AEC" w:rsidRPr="004607F9" w:rsidRDefault="004D1AEC" w:rsidP="005667E2">
            <w:pPr>
              <w:suppressLineNumbers/>
              <w:spacing w:after="1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7F9">
              <w:rPr>
                <w:rFonts w:ascii="Times New Roman" w:hAnsi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</w:p>
        </w:tc>
      </w:tr>
    </w:tbl>
    <w:p w14:paraId="073F95D0" w14:textId="77777777" w:rsidR="004D1AEC" w:rsidRPr="004607F9" w:rsidRDefault="004D1AEC" w:rsidP="004D1AEC">
      <w:pPr>
        <w:suppressLineNumbers/>
        <w:ind w:right="-574"/>
        <w:rPr>
          <w:rFonts w:ascii="Times New Roman" w:hAnsi="Times New Roman"/>
          <w:sz w:val="18"/>
          <w:szCs w:val="18"/>
        </w:rPr>
      </w:pPr>
      <w:proofErr w:type="spellStart"/>
      <w:r w:rsidRPr="004607F9">
        <w:rPr>
          <w:rFonts w:ascii="Times New Roman" w:hAnsi="Times New Roman"/>
          <w:sz w:val="18"/>
          <w:szCs w:val="18"/>
          <w:vertAlign w:val="superscript"/>
        </w:rPr>
        <w:t>a</w:t>
      </w:r>
      <w:proofErr w:type="spellEnd"/>
      <w:r w:rsidRPr="004607F9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4607F9">
        <w:rPr>
          <w:rFonts w:ascii="Times New Roman" w:hAnsi="Times New Roman"/>
          <w:sz w:val="18"/>
          <w:szCs w:val="18"/>
        </w:rPr>
        <w:t>The</w:t>
      </w:r>
      <w:proofErr w:type="gramEnd"/>
      <w:r w:rsidRPr="004607F9">
        <w:rPr>
          <w:rFonts w:ascii="Times New Roman" w:hAnsi="Times New Roman"/>
          <w:sz w:val="18"/>
          <w:szCs w:val="18"/>
        </w:rPr>
        <w:t xml:space="preserve"> values in parentheses are the standard deviations about the mean.</w:t>
      </w:r>
    </w:p>
    <w:p w14:paraId="2D631193" w14:textId="77777777" w:rsidR="004D1AEC" w:rsidRPr="004607F9" w:rsidRDefault="004D1AEC" w:rsidP="004D1AEC">
      <w:pPr>
        <w:suppressLineNumbers/>
        <w:ind w:right="-574"/>
        <w:rPr>
          <w:rFonts w:ascii="Times New Roman" w:hAnsi="Times New Roman"/>
          <w:sz w:val="18"/>
          <w:szCs w:val="18"/>
        </w:rPr>
      </w:pPr>
      <w:r w:rsidRPr="004607F9">
        <w:rPr>
          <w:rFonts w:ascii="Times New Roman" w:hAnsi="Times New Roman"/>
          <w:sz w:val="18"/>
          <w:szCs w:val="18"/>
          <w:vertAlign w:val="superscript"/>
        </w:rPr>
        <w:t>b</w:t>
      </w:r>
      <w:r w:rsidRPr="004607F9">
        <w:rPr>
          <w:rFonts w:ascii="Times New Roman" w:hAnsi="Times New Roman"/>
          <w:sz w:val="18"/>
          <w:szCs w:val="18"/>
        </w:rPr>
        <w:t xml:space="preserve"> </w:t>
      </w:r>
      <w:r w:rsidRPr="004607F9">
        <w:rPr>
          <w:rFonts w:ascii="Times New Roman" w:hAnsi="Times New Roman"/>
          <w:i/>
          <w:sz w:val="18"/>
          <w:szCs w:val="18"/>
        </w:rPr>
        <w:t>P</w:t>
      </w:r>
      <w:r w:rsidRPr="004607F9">
        <w:rPr>
          <w:rFonts w:ascii="Times New Roman" w:hAnsi="Times New Roman"/>
          <w:sz w:val="18"/>
          <w:szCs w:val="18"/>
        </w:rPr>
        <w:t xml:space="preserve"> values are derived from </w:t>
      </w:r>
      <w:r>
        <w:rPr>
          <w:rFonts w:ascii="Times New Roman" w:hAnsi="Times New Roman"/>
          <w:sz w:val="18"/>
          <w:szCs w:val="18"/>
        </w:rPr>
        <w:t xml:space="preserve">the </w:t>
      </w:r>
      <w:proofErr w:type="spellStart"/>
      <w:r w:rsidRPr="00134717">
        <w:rPr>
          <w:rFonts w:ascii="Times New Roman" w:hAnsi="Times New Roman"/>
          <w:sz w:val="18"/>
          <w:szCs w:val="18"/>
          <w:lang w:val="ru-RU"/>
        </w:rPr>
        <w:t>Mann-Whitney</w:t>
      </w:r>
      <w:proofErr w:type="spellEnd"/>
      <w:r w:rsidRPr="00134717">
        <w:rPr>
          <w:rFonts w:ascii="Times New Roman" w:hAnsi="Times New Roman"/>
          <w:sz w:val="18"/>
          <w:szCs w:val="18"/>
          <w:lang w:val="ru-RU"/>
        </w:rPr>
        <w:t xml:space="preserve"> U </w:t>
      </w:r>
      <w:proofErr w:type="spellStart"/>
      <w:r w:rsidRPr="00134717">
        <w:rPr>
          <w:rFonts w:ascii="Times New Roman" w:hAnsi="Times New Roman"/>
          <w:sz w:val="18"/>
          <w:szCs w:val="18"/>
          <w:lang w:val="ru-RU"/>
        </w:rPr>
        <w:t>test</w:t>
      </w:r>
      <w:proofErr w:type="spellEnd"/>
      <w:r w:rsidRPr="004607F9">
        <w:rPr>
          <w:rFonts w:ascii="Times New Roman" w:hAnsi="Times New Roman"/>
          <w:sz w:val="18"/>
          <w:szCs w:val="18"/>
        </w:rPr>
        <w:t xml:space="preserve"> comparing the mean values as indicated.</w:t>
      </w:r>
    </w:p>
    <w:p w14:paraId="4CA5F30B" w14:textId="77777777" w:rsidR="004D1AEC" w:rsidRPr="004607F9" w:rsidRDefault="004D1AEC" w:rsidP="004D1AEC">
      <w:pPr>
        <w:suppressLineNumbers/>
        <w:ind w:right="-574"/>
        <w:rPr>
          <w:rFonts w:ascii="Times New Roman" w:hAnsi="Times New Roman"/>
          <w:sz w:val="18"/>
          <w:szCs w:val="18"/>
        </w:rPr>
      </w:pPr>
      <w:r w:rsidRPr="004607F9">
        <w:rPr>
          <w:rFonts w:ascii="Times New Roman" w:hAnsi="Times New Roman"/>
          <w:sz w:val="18"/>
          <w:szCs w:val="18"/>
          <w:vertAlign w:val="superscript"/>
        </w:rPr>
        <w:t>c</w:t>
      </w:r>
      <w:r w:rsidRPr="004607F9">
        <w:rPr>
          <w:rFonts w:ascii="Times New Roman" w:hAnsi="Times New Roman"/>
          <w:sz w:val="18"/>
          <w:szCs w:val="18"/>
        </w:rPr>
        <w:t xml:space="preserve"> Compared to the equivalent mean recombinant frequency in </w:t>
      </w:r>
      <w:r>
        <w:rPr>
          <w:rFonts w:ascii="Times New Roman" w:hAnsi="Times New Roman"/>
          <w:sz w:val="18"/>
          <w:szCs w:val="18"/>
        </w:rPr>
        <w:t>MCW4712</w:t>
      </w:r>
      <w:r w:rsidRPr="004607F9">
        <w:rPr>
          <w:rFonts w:ascii="Times New Roman" w:hAnsi="Times New Roman"/>
          <w:sz w:val="18"/>
          <w:szCs w:val="18"/>
        </w:rPr>
        <w:t>.</w:t>
      </w:r>
    </w:p>
    <w:p w14:paraId="1569C125" w14:textId="77777777" w:rsidR="004D1AEC" w:rsidRPr="004607F9" w:rsidRDefault="004D1AEC" w:rsidP="004D1AEC">
      <w:pPr>
        <w:suppressLineNumbers/>
        <w:ind w:right="-574"/>
        <w:rPr>
          <w:rFonts w:ascii="Times New Roman" w:hAnsi="Times New Roman"/>
          <w:sz w:val="18"/>
          <w:szCs w:val="18"/>
        </w:rPr>
      </w:pPr>
      <w:r w:rsidRPr="004607F9">
        <w:rPr>
          <w:rFonts w:ascii="Times New Roman" w:hAnsi="Times New Roman"/>
          <w:sz w:val="18"/>
          <w:szCs w:val="18"/>
          <w:vertAlign w:val="superscript"/>
        </w:rPr>
        <w:t>d</w:t>
      </w:r>
      <w:r w:rsidRPr="004607F9">
        <w:rPr>
          <w:rFonts w:ascii="Times New Roman" w:hAnsi="Times New Roman"/>
          <w:sz w:val="18"/>
          <w:szCs w:val="18"/>
        </w:rPr>
        <w:t xml:space="preserve"> Compared to the equivalent mean recombinant frequency in </w:t>
      </w:r>
      <w:r>
        <w:rPr>
          <w:rFonts w:ascii="Times New Roman" w:hAnsi="Times New Roman"/>
          <w:sz w:val="18"/>
          <w:szCs w:val="18"/>
        </w:rPr>
        <w:t>MCW4713</w:t>
      </w:r>
      <w:r w:rsidRPr="004607F9">
        <w:rPr>
          <w:rFonts w:ascii="Times New Roman" w:hAnsi="Times New Roman"/>
          <w:sz w:val="18"/>
          <w:szCs w:val="18"/>
        </w:rPr>
        <w:t>.</w:t>
      </w:r>
    </w:p>
    <w:p w14:paraId="15235B3F" w14:textId="77777777" w:rsidR="004D1AEC" w:rsidRPr="005379D6" w:rsidRDefault="004D1AEC" w:rsidP="004D1AEC">
      <w:pPr>
        <w:suppressLineNumbers/>
        <w:ind w:right="-574"/>
        <w:rPr>
          <w:rFonts w:ascii="Times New Roman" w:hAnsi="Times New Roman"/>
          <w:i/>
          <w:sz w:val="18"/>
          <w:szCs w:val="18"/>
        </w:rPr>
      </w:pPr>
      <w:r w:rsidRPr="004607F9">
        <w:rPr>
          <w:rFonts w:ascii="Times New Roman" w:hAnsi="Times New Roman"/>
          <w:sz w:val="18"/>
          <w:szCs w:val="18"/>
          <w:vertAlign w:val="superscript"/>
        </w:rPr>
        <w:t>e</w:t>
      </w:r>
      <w:r w:rsidRPr="004607F9">
        <w:rPr>
          <w:rFonts w:ascii="Times New Roman" w:hAnsi="Times New Roman"/>
          <w:sz w:val="18"/>
          <w:szCs w:val="18"/>
        </w:rPr>
        <w:t xml:space="preserve"> Compared to the equivalent mean recombinant frequency in </w:t>
      </w:r>
      <w:r w:rsidRPr="00CC7950">
        <w:rPr>
          <w:rFonts w:ascii="Times New Roman" w:hAnsi="Times New Roman"/>
          <w:sz w:val="18"/>
          <w:szCs w:val="18"/>
        </w:rPr>
        <w:t>MCW7259.</w:t>
      </w:r>
    </w:p>
    <w:p w14:paraId="08703936" w14:textId="77777777" w:rsidR="004D1AEC" w:rsidRPr="005379D6" w:rsidRDefault="004D1AEC" w:rsidP="004D1AEC">
      <w:pPr>
        <w:suppressLineNumbers/>
        <w:ind w:right="-574"/>
        <w:rPr>
          <w:rFonts w:ascii="Times New Roman" w:hAnsi="Times New Roman"/>
          <w:sz w:val="18"/>
          <w:szCs w:val="18"/>
        </w:rPr>
      </w:pPr>
      <w:r w:rsidRPr="004607F9">
        <w:rPr>
          <w:rFonts w:ascii="Times New Roman" w:hAnsi="Times New Roman"/>
          <w:sz w:val="18"/>
          <w:szCs w:val="18"/>
          <w:vertAlign w:val="superscript"/>
        </w:rPr>
        <w:t>f</w:t>
      </w:r>
      <w:r w:rsidRPr="004607F9">
        <w:rPr>
          <w:rFonts w:ascii="Times New Roman" w:hAnsi="Times New Roman"/>
          <w:sz w:val="18"/>
          <w:szCs w:val="18"/>
        </w:rPr>
        <w:t xml:space="preserve"> Compared to the equivalent mean recombinant frequency in </w:t>
      </w:r>
      <w:r w:rsidRPr="005379D6">
        <w:rPr>
          <w:rFonts w:ascii="Times New Roman" w:hAnsi="Times New Roman"/>
          <w:sz w:val="18"/>
          <w:szCs w:val="18"/>
        </w:rPr>
        <w:t>MCW7295 and MCW8191.</w:t>
      </w:r>
    </w:p>
    <w:p w14:paraId="544F7E5E" w14:textId="77777777" w:rsidR="004D1AEC" w:rsidRPr="004607F9" w:rsidRDefault="004D1AEC" w:rsidP="004D1AEC">
      <w:pPr>
        <w:suppressLineNumbers/>
        <w:ind w:right="-574"/>
        <w:rPr>
          <w:rFonts w:ascii="Times New Roman" w:hAnsi="Times New Roman"/>
          <w:sz w:val="18"/>
          <w:szCs w:val="18"/>
        </w:rPr>
      </w:pPr>
      <w:r w:rsidRPr="004607F9">
        <w:rPr>
          <w:rFonts w:ascii="Times New Roman" w:hAnsi="Times New Roman"/>
          <w:sz w:val="18"/>
          <w:szCs w:val="18"/>
          <w:vertAlign w:val="superscript"/>
        </w:rPr>
        <w:t>g</w:t>
      </w:r>
      <w:r w:rsidRPr="004607F9">
        <w:rPr>
          <w:rFonts w:ascii="Times New Roman" w:hAnsi="Times New Roman"/>
          <w:sz w:val="18"/>
          <w:szCs w:val="18"/>
        </w:rPr>
        <w:t xml:space="preserve"> Compared to the equivalent mean recombinant frequency in </w:t>
      </w:r>
      <w:r>
        <w:rPr>
          <w:rFonts w:ascii="Times New Roman" w:hAnsi="Times New Roman"/>
          <w:sz w:val="18"/>
          <w:szCs w:val="18"/>
        </w:rPr>
        <w:t>MCW9394</w:t>
      </w:r>
      <w:r w:rsidRPr="004607F9">
        <w:rPr>
          <w:rFonts w:ascii="Times New Roman" w:hAnsi="Times New Roman"/>
          <w:sz w:val="18"/>
          <w:szCs w:val="18"/>
        </w:rPr>
        <w:t>.</w:t>
      </w:r>
    </w:p>
    <w:p w14:paraId="08AFCD5E" w14:textId="77777777" w:rsidR="004D1AEC" w:rsidRPr="004607F9" w:rsidRDefault="004D1AEC" w:rsidP="004D1AEC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/>
          <w:sz w:val="18"/>
          <w:szCs w:val="18"/>
        </w:rPr>
      </w:pPr>
      <w:r w:rsidRPr="004607F9">
        <w:rPr>
          <w:rFonts w:ascii="Times New Roman" w:hAnsi="Times New Roman"/>
          <w:sz w:val="18"/>
          <w:szCs w:val="18"/>
          <w:vertAlign w:val="superscript"/>
        </w:rPr>
        <w:t>h</w:t>
      </w:r>
      <w:r w:rsidRPr="004607F9">
        <w:rPr>
          <w:rFonts w:ascii="Times New Roman" w:hAnsi="Times New Roman"/>
          <w:sz w:val="18"/>
          <w:szCs w:val="18"/>
        </w:rPr>
        <w:t xml:space="preserve"> Compared to the equivalent mean recombinant frequency in </w:t>
      </w:r>
      <w:r>
        <w:rPr>
          <w:rFonts w:ascii="Times New Roman" w:hAnsi="Times New Roman"/>
          <w:sz w:val="18"/>
          <w:szCs w:val="18"/>
        </w:rPr>
        <w:t>MCW9183</w:t>
      </w:r>
      <w:r w:rsidRPr="004607F9">
        <w:rPr>
          <w:rFonts w:ascii="Times New Roman" w:hAnsi="Times New Roman"/>
          <w:sz w:val="18"/>
          <w:szCs w:val="18"/>
        </w:rPr>
        <w:t>.</w:t>
      </w:r>
    </w:p>
    <w:p w14:paraId="5B66543B" w14:textId="77777777" w:rsidR="004D1AEC" w:rsidRPr="004607F9" w:rsidRDefault="004D1AEC" w:rsidP="004D1AEC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/>
          <w:sz w:val="18"/>
          <w:szCs w:val="18"/>
        </w:rPr>
      </w:pPr>
      <w:proofErr w:type="spellStart"/>
      <w:r w:rsidRPr="004607F9">
        <w:rPr>
          <w:rFonts w:ascii="Times New Roman" w:hAnsi="Times New Roman"/>
          <w:sz w:val="18"/>
          <w:szCs w:val="18"/>
          <w:vertAlign w:val="superscript"/>
        </w:rPr>
        <w:t>i</w:t>
      </w:r>
      <w:proofErr w:type="spellEnd"/>
      <w:r w:rsidRPr="004607F9">
        <w:rPr>
          <w:rFonts w:ascii="Times New Roman" w:hAnsi="Times New Roman"/>
          <w:sz w:val="18"/>
          <w:szCs w:val="18"/>
        </w:rPr>
        <w:t xml:space="preserve"> Compared to the equivalent mean recombinant frequency in </w:t>
      </w:r>
      <w:r w:rsidRPr="002C2060">
        <w:rPr>
          <w:rFonts w:ascii="Times New Roman" w:hAnsi="Times New Roman"/>
          <w:sz w:val="18"/>
          <w:szCs w:val="18"/>
        </w:rPr>
        <w:t>MCW9396</w:t>
      </w:r>
      <w:r>
        <w:rPr>
          <w:rFonts w:ascii="Times New Roman" w:hAnsi="Times New Roman"/>
          <w:sz w:val="18"/>
          <w:szCs w:val="18"/>
        </w:rPr>
        <w:t>.</w:t>
      </w:r>
    </w:p>
    <w:p w14:paraId="7FBA4767" w14:textId="77777777" w:rsidR="004D1AEC" w:rsidRDefault="004D1AEC" w:rsidP="004D1AEC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j</w:t>
      </w:r>
      <w:r w:rsidRPr="004607F9">
        <w:rPr>
          <w:rFonts w:ascii="Times New Roman" w:hAnsi="Times New Roman"/>
          <w:sz w:val="18"/>
          <w:szCs w:val="18"/>
        </w:rPr>
        <w:t xml:space="preserve"> Compared to the equivalent mean recombinant frequency in </w:t>
      </w:r>
      <w:r w:rsidRPr="002C2060">
        <w:rPr>
          <w:rFonts w:ascii="Times New Roman" w:hAnsi="Times New Roman"/>
          <w:sz w:val="18"/>
          <w:szCs w:val="18"/>
        </w:rPr>
        <w:t>MCW</w:t>
      </w:r>
      <w:r>
        <w:rPr>
          <w:rFonts w:ascii="Times New Roman" w:hAnsi="Times New Roman"/>
          <w:sz w:val="18"/>
          <w:szCs w:val="18"/>
        </w:rPr>
        <w:t>9185.</w:t>
      </w:r>
    </w:p>
    <w:p w14:paraId="285230CE" w14:textId="77777777" w:rsidR="004D1AEC" w:rsidRDefault="004D1AEC" w:rsidP="004D1AEC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 xml:space="preserve">k </w:t>
      </w:r>
      <w:r w:rsidRPr="004607F9">
        <w:rPr>
          <w:rFonts w:ascii="Times New Roman" w:hAnsi="Times New Roman"/>
          <w:sz w:val="18"/>
          <w:szCs w:val="18"/>
        </w:rPr>
        <w:t xml:space="preserve">Compared to the equivalent mean recombinant frequency in </w:t>
      </w:r>
      <w:r>
        <w:rPr>
          <w:rFonts w:ascii="Times New Roman" w:hAnsi="Times New Roman"/>
          <w:sz w:val="18"/>
          <w:szCs w:val="18"/>
        </w:rPr>
        <w:t>FO1750.</w:t>
      </w:r>
    </w:p>
    <w:p w14:paraId="7427285F" w14:textId="77777777" w:rsidR="004D1AEC" w:rsidRDefault="004D1AEC" w:rsidP="004D1AEC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l</w:t>
      </w:r>
      <w:r w:rsidRPr="004607F9">
        <w:rPr>
          <w:rFonts w:ascii="Times New Roman" w:hAnsi="Times New Roman"/>
          <w:sz w:val="18"/>
          <w:szCs w:val="18"/>
        </w:rPr>
        <w:t xml:space="preserve"> Compared to the equivalent mean recombinant frequency in </w:t>
      </w:r>
      <w:r>
        <w:rPr>
          <w:rFonts w:ascii="Times New Roman" w:hAnsi="Times New Roman"/>
          <w:sz w:val="18"/>
          <w:szCs w:val="18"/>
        </w:rPr>
        <w:t>FO1816.</w:t>
      </w:r>
    </w:p>
    <w:p w14:paraId="1D44C70A" w14:textId="77777777" w:rsidR="004D1AEC" w:rsidRPr="004607F9" w:rsidRDefault="004D1AEC" w:rsidP="004D1AEC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m</w:t>
      </w:r>
      <w:r w:rsidRPr="004607F9">
        <w:rPr>
          <w:rFonts w:ascii="Times New Roman" w:hAnsi="Times New Roman"/>
          <w:sz w:val="18"/>
          <w:szCs w:val="18"/>
        </w:rPr>
        <w:t xml:space="preserve"> Compared to the equivalent mean recombinant frequency in </w:t>
      </w:r>
      <w:r>
        <w:rPr>
          <w:rFonts w:ascii="Times New Roman" w:hAnsi="Times New Roman"/>
          <w:sz w:val="18"/>
          <w:szCs w:val="18"/>
        </w:rPr>
        <w:t>MCW8023.</w:t>
      </w:r>
    </w:p>
    <w:p w14:paraId="72948E4A" w14:textId="77777777" w:rsidR="004D1AEC" w:rsidRPr="004607F9" w:rsidRDefault="004D1AEC" w:rsidP="004D1AEC">
      <w:pPr>
        <w:widowControl w:val="0"/>
        <w:suppressLineNumber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vertAlign w:val="superscript"/>
        </w:rPr>
        <w:t>n</w:t>
      </w:r>
      <w:r w:rsidRPr="004607F9">
        <w:rPr>
          <w:rFonts w:ascii="Times New Roman" w:hAnsi="Times New Roman"/>
          <w:sz w:val="18"/>
          <w:szCs w:val="18"/>
        </w:rPr>
        <w:t xml:space="preserve"> Compared to the equivalent mean recombinant frequency in </w:t>
      </w:r>
      <w:r>
        <w:rPr>
          <w:rFonts w:ascii="Times New Roman" w:hAnsi="Times New Roman"/>
          <w:sz w:val="18"/>
          <w:szCs w:val="18"/>
        </w:rPr>
        <w:t>MCW8136.</w:t>
      </w:r>
    </w:p>
    <w:p w14:paraId="18CEB9E7" w14:textId="77777777" w:rsidR="00B73E25" w:rsidRDefault="004D1AEC"/>
    <w:sectPr w:rsidR="00B73E25" w:rsidSect="00465A1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AEC"/>
    <w:rsid w:val="00004B01"/>
    <w:rsid w:val="000142DF"/>
    <w:rsid w:val="00043680"/>
    <w:rsid w:val="000A61C6"/>
    <w:rsid w:val="000B632D"/>
    <w:rsid w:val="000D1D69"/>
    <w:rsid w:val="000E1738"/>
    <w:rsid w:val="000E191E"/>
    <w:rsid w:val="000F2424"/>
    <w:rsid w:val="001106A7"/>
    <w:rsid w:val="00116160"/>
    <w:rsid w:val="00125436"/>
    <w:rsid w:val="001353CA"/>
    <w:rsid w:val="00173AB1"/>
    <w:rsid w:val="001D53E6"/>
    <w:rsid w:val="00205F62"/>
    <w:rsid w:val="00257064"/>
    <w:rsid w:val="00271CF9"/>
    <w:rsid w:val="00282931"/>
    <w:rsid w:val="00291496"/>
    <w:rsid w:val="00294F74"/>
    <w:rsid w:val="00296A01"/>
    <w:rsid w:val="002A5303"/>
    <w:rsid w:val="002B0DD6"/>
    <w:rsid w:val="002B4D87"/>
    <w:rsid w:val="002C20C1"/>
    <w:rsid w:val="002C4348"/>
    <w:rsid w:val="002E7AE4"/>
    <w:rsid w:val="00346F40"/>
    <w:rsid w:val="00371B27"/>
    <w:rsid w:val="00373D60"/>
    <w:rsid w:val="003E3554"/>
    <w:rsid w:val="003E3822"/>
    <w:rsid w:val="003E6D76"/>
    <w:rsid w:val="004331AC"/>
    <w:rsid w:val="004377C0"/>
    <w:rsid w:val="004633F0"/>
    <w:rsid w:val="00465A12"/>
    <w:rsid w:val="00467E39"/>
    <w:rsid w:val="0047186E"/>
    <w:rsid w:val="00494732"/>
    <w:rsid w:val="004C06A9"/>
    <w:rsid w:val="004D0826"/>
    <w:rsid w:val="004D1AEC"/>
    <w:rsid w:val="005001EF"/>
    <w:rsid w:val="00533607"/>
    <w:rsid w:val="0056139F"/>
    <w:rsid w:val="00577A32"/>
    <w:rsid w:val="005878C1"/>
    <w:rsid w:val="00590D04"/>
    <w:rsid w:val="00591202"/>
    <w:rsid w:val="005921CA"/>
    <w:rsid w:val="0059764A"/>
    <w:rsid w:val="005C3A30"/>
    <w:rsid w:val="005C5EEE"/>
    <w:rsid w:val="005F5099"/>
    <w:rsid w:val="00607FDC"/>
    <w:rsid w:val="006152D1"/>
    <w:rsid w:val="006229CA"/>
    <w:rsid w:val="0065205E"/>
    <w:rsid w:val="00656E44"/>
    <w:rsid w:val="00665BC6"/>
    <w:rsid w:val="006718C4"/>
    <w:rsid w:val="0069261A"/>
    <w:rsid w:val="006B632A"/>
    <w:rsid w:val="006C0749"/>
    <w:rsid w:val="006E02A0"/>
    <w:rsid w:val="00704968"/>
    <w:rsid w:val="007502F9"/>
    <w:rsid w:val="00760B6F"/>
    <w:rsid w:val="00766CB7"/>
    <w:rsid w:val="00783A97"/>
    <w:rsid w:val="007D01D6"/>
    <w:rsid w:val="007D0662"/>
    <w:rsid w:val="007E5EC8"/>
    <w:rsid w:val="007F5BEC"/>
    <w:rsid w:val="008208D5"/>
    <w:rsid w:val="008303FD"/>
    <w:rsid w:val="00834BFF"/>
    <w:rsid w:val="00877138"/>
    <w:rsid w:val="00880910"/>
    <w:rsid w:val="008B4BC6"/>
    <w:rsid w:val="008D07DB"/>
    <w:rsid w:val="008E6E8C"/>
    <w:rsid w:val="009401A9"/>
    <w:rsid w:val="0094216A"/>
    <w:rsid w:val="0096350A"/>
    <w:rsid w:val="00970567"/>
    <w:rsid w:val="0098529C"/>
    <w:rsid w:val="00987F0A"/>
    <w:rsid w:val="00996D8A"/>
    <w:rsid w:val="009B2065"/>
    <w:rsid w:val="009C3734"/>
    <w:rsid w:val="009F7C43"/>
    <w:rsid w:val="00A2292A"/>
    <w:rsid w:val="00A349E7"/>
    <w:rsid w:val="00A80150"/>
    <w:rsid w:val="00B1032E"/>
    <w:rsid w:val="00B458AA"/>
    <w:rsid w:val="00B93E09"/>
    <w:rsid w:val="00BA6D19"/>
    <w:rsid w:val="00BC0AAF"/>
    <w:rsid w:val="00BC26E1"/>
    <w:rsid w:val="00BF01E4"/>
    <w:rsid w:val="00BF08C5"/>
    <w:rsid w:val="00BF2B5B"/>
    <w:rsid w:val="00BF2D3B"/>
    <w:rsid w:val="00C007D0"/>
    <w:rsid w:val="00C3742F"/>
    <w:rsid w:val="00C75777"/>
    <w:rsid w:val="00C94C7D"/>
    <w:rsid w:val="00CC6517"/>
    <w:rsid w:val="00CD1943"/>
    <w:rsid w:val="00CD1AA6"/>
    <w:rsid w:val="00D0522A"/>
    <w:rsid w:val="00D50F40"/>
    <w:rsid w:val="00D53B9B"/>
    <w:rsid w:val="00D54B15"/>
    <w:rsid w:val="00D624FB"/>
    <w:rsid w:val="00D62FCB"/>
    <w:rsid w:val="00D7633E"/>
    <w:rsid w:val="00D8140E"/>
    <w:rsid w:val="00DB1188"/>
    <w:rsid w:val="00DD3C34"/>
    <w:rsid w:val="00DE1462"/>
    <w:rsid w:val="00E06882"/>
    <w:rsid w:val="00E253C7"/>
    <w:rsid w:val="00E35683"/>
    <w:rsid w:val="00EA638D"/>
    <w:rsid w:val="00EB2C84"/>
    <w:rsid w:val="00EE113C"/>
    <w:rsid w:val="00EE2551"/>
    <w:rsid w:val="00F32068"/>
    <w:rsid w:val="00F32489"/>
    <w:rsid w:val="00F66A12"/>
    <w:rsid w:val="00FD405A"/>
    <w:rsid w:val="00FD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CDE7C"/>
  <w15:chartTrackingRefBased/>
  <w15:docId w15:val="{2B5FA865-8379-E54B-A98E-C1424EBD1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1AEC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IndentChar">
    <w:name w:val="Body Text Indent Char"/>
    <w:link w:val="BodyTextIndent"/>
    <w:rsid w:val="004D1AEC"/>
    <w:rPr>
      <w:noProof/>
    </w:rPr>
  </w:style>
  <w:style w:type="paragraph" w:styleId="BodyTextIndent">
    <w:name w:val="Body Text Indent"/>
    <w:basedOn w:val="Normal"/>
    <w:link w:val="BodyTextIndentChar"/>
    <w:rsid w:val="004D1AEC"/>
    <w:pPr>
      <w:ind w:firstLine="567"/>
    </w:pPr>
    <w:rPr>
      <w:rFonts w:asciiTheme="minorHAnsi" w:eastAsiaTheme="minorHAnsi" w:hAnsiTheme="minorHAnsi" w:cstheme="minorBidi"/>
      <w:noProof/>
      <w:szCs w:val="24"/>
    </w:rPr>
  </w:style>
  <w:style w:type="character" w:customStyle="1" w:styleId="BodyTextIndentChar1">
    <w:name w:val="Body Text Indent Char1"/>
    <w:basedOn w:val="DefaultParagraphFont"/>
    <w:uiPriority w:val="99"/>
    <w:semiHidden/>
    <w:rsid w:val="004D1AEC"/>
    <w:rPr>
      <w:rFonts w:ascii="Times" w:eastAsia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5-05T10:17:00Z</dcterms:created>
  <dcterms:modified xsi:type="dcterms:W3CDTF">2019-05-05T10:23:00Z</dcterms:modified>
</cp:coreProperties>
</file>